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D62" w:rsidRPr="00D35A66" w:rsidRDefault="00560D62" w:rsidP="00560D62">
      <w:pPr>
        <w:pStyle w:val="Title"/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Semi-structured interview guide</w:t>
      </w:r>
    </w:p>
    <w:p w:rsidR="00430647" w:rsidRPr="00D35A66" w:rsidRDefault="00430647" w:rsidP="00430647">
      <w:p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Inform the participants about the purposes of the study, informed consent, etc.</w:t>
      </w:r>
    </w:p>
    <w:p w:rsidR="00560D62" w:rsidRPr="00D35A66" w:rsidRDefault="00560D62" w:rsidP="00560D62">
      <w:pPr>
        <w:rPr>
          <w:rFonts w:ascii="Times New Roman" w:hAnsi="Times New Roman" w:cs="Times New Roman"/>
          <w:b/>
          <w:lang w:val="en-US"/>
        </w:rPr>
      </w:pPr>
      <w:r w:rsidRPr="00D35A66">
        <w:rPr>
          <w:rFonts w:ascii="Times New Roman" w:hAnsi="Times New Roman" w:cs="Times New Roman"/>
          <w:b/>
          <w:lang w:val="en-US"/>
        </w:rPr>
        <w:t>Battery 1: Questions about risk of falling in winter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Do you use any anti-slip protection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What do you think about the upcoming winter? (Is that something you worry about?)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What is it like to use ice cleats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How do you think about the risk of falling in the winter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What affects if you use anti-slip protection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What can prevent you from using anti-slip protection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What could make you use anti-slip protection?</w:t>
      </w:r>
    </w:p>
    <w:p w:rsidR="00560D62" w:rsidRPr="00D35A66" w:rsidRDefault="00560D62" w:rsidP="00560D62">
      <w:pPr>
        <w:rPr>
          <w:rFonts w:ascii="Times New Roman" w:hAnsi="Times New Roman" w:cs="Times New Roman"/>
          <w:b/>
          <w:lang w:val="en-US"/>
        </w:rPr>
      </w:pPr>
      <w:r w:rsidRPr="00D35A66">
        <w:rPr>
          <w:rFonts w:ascii="Times New Roman" w:hAnsi="Times New Roman" w:cs="Times New Roman"/>
          <w:b/>
          <w:lang w:val="en-US"/>
        </w:rPr>
        <w:t>Battery 2: About falls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What consequences do you think a fall can have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Can you tell us about times when you fell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Can you then tell us what you think about the risk of falling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 xml:space="preserve">Have you been injured by a fall? 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 xml:space="preserve">Are you afraid of falling? 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 xml:space="preserve">Have you seen others fall? 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Has anyone near you been injured in a fall?</w:t>
      </w:r>
    </w:p>
    <w:p w:rsidR="00560D62" w:rsidRPr="00D35A66" w:rsidRDefault="00560D62" w:rsidP="00560D62">
      <w:pPr>
        <w:rPr>
          <w:rFonts w:ascii="Times New Roman" w:hAnsi="Times New Roman" w:cs="Times New Roman"/>
          <w:b/>
          <w:lang w:val="en-US"/>
        </w:rPr>
      </w:pPr>
      <w:r w:rsidRPr="00D35A66">
        <w:rPr>
          <w:rFonts w:ascii="Times New Roman" w:hAnsi="Times New Roman" w:cs="Times New Roman"/>
          <w:b/>
          <w:lang w:val="en-US"/>
        </w:rPr>
        <w:t>Battery 3: Economic aspects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 xml:space="preserve">Have you purchased any anti-slip protection? 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 xml:space="preserve">Does the cost matter? 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 xml:space="preserve">Do you think that anti-slip protection is expensive? 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 xml:space="preserve">How much can you imagine paying? </w:t>
      </w:r>
    </w:p>
    <w:p w:rsidR="00560D62" w:rsidRPr="00D35A66" w:rsidRDefault="00560D62" w:rsidP="00560D62">
      <w:pPr>
        <w:rPr>
          <w:rFonts w:ascii="Times New Roman" w:hAnsi="Times New Roman" w:cs="Times New Roman"/>
          <w:b/>
          <w:lang w:val="en-US"/>
        </w:rPr>
      </w:pPr>
      <w:r w:rsidRPr="00D35A66">
        <w:rPr>
          <w:rFonts w:ascii="Times New Roman" w:hAnsi="Times New Roman" w:cs="Times New Roman"/>
          <w:b/>
          <w:lang w:val="en-US"/>
        </w:rPr>
        <w:t>Battery 4: Ice cleat distribution programs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Do you think it would be possible to design an intervention to get people to use anti-slip protection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Some municipalities have distributed ice cleats and we are trying to investigate whether this type of measure has an effect. How would you react to being offered free ice cleats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 xml:space="preserve">What type of subsidy would you prefer? That you are provided with a set of ice </w:t>
      </w:r>
      <w:r w:rsidR="00D35A66" w:rsidRPr="00D35A66">
        <w:rPr>
          <w:rFonts w:ascii="Times New Roman" w:hAnsi="Times New Roman" w:cs="Times New Roman"/>
          <w:lang w:val="en-US"/>
        </w:rPr>
        <w:t>cleats, which</w:t>
      </w:r>
      <w:r w:rsidRPr="00D35A66">
        <w:rPr>
          <w:rFonts w:ascii="Times New Roman" w:hAnsi="Times New Roman" w:cs="Times New Roman"/>
          <w:lang w:val="en-US"/>
        </w:rPr>
        <w:t xml:space="preserve"> you get financial support to buy them on you own, or do you have any other suggestions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Ask if they have suggestions for designing these programs.</w:t>
      </w:r>
    </w:p>
    <w:p w:rsidR="00560D62" w:rsidRPr="00D35A66" w:rsidRDefault="00560D62" w:rsidP="00560D62">
      <w:pPr>
        <w:rPr>
          <w:rFonts w:ascii="Times New Roman" w:hAnsi="Times New Roman" w:cs="Times New Roman"/>
          <w:b/>
          <w:lang w:val="en-US"/>
        </w:rPr>
      </w:pPr>
      <w:r w:rsidRPr="00D35A66">
        <w:rPr>
          <w:rFonts w:ascii="Times New Roman" w:hAnsi="Times New Roman" w:cs="Times New Roman"/>
          <w:b/>
          <w:lang w:val="en-US"/>
        </w:rPr>
        <w:t>Battery 5: Physical activity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Do you usually exercise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Do you usually go out for a walk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Does the weather affect whether you go out or not?</w:t>
      </w:r>
    </w:p>
    <w:p w:rsidR="00560D62" w:rsidRPr="00D35A66" w:rsidRDefault="00560D62" w:rsidP="00560D62">
      <w:pPr>
        <w:rPr>
          <w:rFonts w:ascii="Times New Roman" w:hAnsi="Times New Roman" w:cs="Times New Roman"/>
          <w:b/>
          <w:lang w:val="en-US"/>
        </w:rPr>
      </w:pPr>
      <w:r w:rsidRPr="00D35A66">
        <w:rPr>
          <w:rFonts w:ascii="Times New Roman" w:hAnsi="Times New Roman" w:cs="Times New Roman"/>
          <w:b/>
          <w:lang w:val="en-US"/>
        </w:rPr>
        <w:t>Battery 6: Risk perception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Do you think about the risk of falling and hurting yourself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How do you think about other risks in your life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What are you worried about?</w:t>
      </w:r>
    </w:p>
    <w:p w:rsidR="00560D62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Can you tell us about risks in your everyday life?</w:t>
      </w:r>
    </w:p>
    <w:p w:rsidR="007B2A68" w:rsidRPr="00D35A66" w:rsidRDefault="00560D62" w:rsidP="0056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35A66">
        <w:rPr>
          <w:rFonts w:ascii="Times New Roman" w:hAnsi="Times New Roman" w:cs="Times New Roman"/>
          <w:lang w:val="en-US"/>
        </w:rPr>
        <w:t>What about other societal risks?</w:t>
      </w:r>
      <w:bookmarkStart w:id="0" w:name="_GoBack"/>
      <w:bookmarkEnd w:id="0"/>
    </w:p>
    <w:sectPr w:rsidR="007B2A68" w:rsidRPr="00D35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7D418D"/>
    <w:multiLevelType w:val="hybridMultilevel"/>
    <w:tmpl w:val="23189C7E"/>
    <w:lvl w:ilvl="0" w:tplc="C6E266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6D7852"/>
    <w:multiLevelType w:val="hybridMultilevel"/>
    <w:tmpl w:val="759A225C"/>
    <w:lvl w:ilvl="0" w:tplc="DA1849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D62"/>
    <w:rsid w:val="00430647"/>
    <w:rsid w:val="0047347C"/>
    <w:rsid w:val="005021DB"/>
    <w:rsid w:val="005530C0"/>
    <w:rsid w:val="00560D62"/>
    <w:rsid w:val="006A5C8E"/>
    <w:rsid w:val="007B2A68"/>
    <w:rsid w:val="00B05764"/>
    <w:rsid w:val="00CB5C43"/>
    <w:rsid w:val="00CB5F76"/>
    <w:rsid w:val="00CB65C0"/>
    <w:rsid w:val="00D35A66"/>
    <w:rsid w:val="00DE284E"/>
    <w:rsid w:val="00F27DD9"/>
    <w:rsid w:val="00F9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75B93"/>
  <w15:chartTrackingRefBased/>
  <w15:docId w15:val="{AC0686EE-E192-4F71-BA15-D1605FA10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60D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60D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1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3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Bonander</dc:creator>
  <cp:keywords/>
  <dc:description/>
  <cp:lastModifiedBy>Robin Holmberg</cp:lastModifiedBy>
  <cp:revision>2</cp:revision>
  <dcterms:created xsi:type="dcterms:W3CDTF">2021-05-05T12:22:00Z</dcterms:created>
  <dcterms:modified xsi:type="dcterms:W3CDTF">2021-05-05T13:42:00Z</dcterms:modified>
</cp:coreProperties>
</file>